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642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261"/>
        <w:gridCol w:w="1999"/>
        <w:gridCol w:w="1843"/>
        <w:gridCol w:w="1417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04" w:hRule="atLeast"/>
        </w:trPr>
        <w:tc>
          <w:tcPr>
            <w:tcW w:w="8642" w:type="dxa"/>
            <w:gridSpan w:val="5"/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FFFFFF" w:themeColor="light1"/>
                <w:kern w:val="24"/>
                <w:sz w:val="15"/>
                <w:szCs w:val="15"/>
                <w14:textFill>
                  <w14:solidFill>
                    <w14:schemeClr w14:val="lt1"/>
                  </w14:solidFill>
                </w14:textFill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2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upplemental Table 1. Baseline characteristics of FFPE sections for sequencing (total n=96)</w:t>
            </w:r>
            <w:bookmarkEnd w:id="0"/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Control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(n=3)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Polyp-relapsed SP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(n=49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Polyp-free SP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(n=44)</w:t>
            </w:r>
          </w:p>
        </w:tc>
        <w:tc>
          <w:tcPr>
            <w:tcW w:w="1417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P valu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SPs vs. PFSP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Gender, n (%)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.90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Male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 (66.7)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5 (51.0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3 (52.3)</w:t>
            </w:r>
          </w:p>
        </w:tc>
        <w:tc>
          <w:tcPr>
            <w:tcW w:w="1417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Female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 (33.3)</w:t>
            </w: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4 (49.0)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1 (47.7)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Age, years, mean (s.d.)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64 (5.0)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62.3 (10.5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.5 (9.6)</w:t>
            </w:r>
          </w:p>
        </w:tc>
        <w:tc>
          <w:tcPr>
            <w:tcW w:w="1417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.9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Polyp size (mm), mean (s.d.)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/</w:t>
            </w: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8.0 (13.5)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.2 (6.4)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hape, n (%)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417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.83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Pedunculated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/</w:t>
            </w: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7 (34.7)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 (29.5)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Flat 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/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9 (59.2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9 (66.0)</w:t>
            </w:r>
          </w:p>
        </w:tc>
        <w:tc>
          <w:tcPr>
            <w:tcW w:w="1417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Unknown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/</w:t>
            </w: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6.1)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4.5)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Location, n (%)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417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.81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Left colon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 (33.3)</w:t>
            </w: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9 (59.2)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5 (56.8)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Right colon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 (66.7)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0 (40.8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9 (43.2)</w:t>
            </w:r>
          </w:p>
        </w:tc>
        <w:tc>
          <w:tcPr>
            <w:tcW w:w="1417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Diagnosis, n (%)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417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HPs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/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8.2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 (45.5)</w:t>
            </w:r>
          </w:p>
        </w:tc>
        <w:tc>
          <w:tcPr>
            <w:tcW w:w="1417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SSLs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/</w:t>
            </w: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8 (57.1)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 (25.0)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TSAs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/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7 (34.7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 (29.5)</w:t>
            </w:r>
          </w:p>
        </w:tc>
        <w:tc>
          <w:tcPr>
            <w:tcW w:w="1417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Dysplasia, n (%)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417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0.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LGD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/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6 (53.1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2 (50.0)</w:t>
            </w:r>
          </w:p>
        </w:tc>
        <w:tc>
          <w:tcPr>
            <w:tcW w:w="1417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HGD</w:t>
            </w:r>
          </w:p>
        </w:tc>
        <w:tc>
          <w:tcPr>
            <w:tcW w:w="126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/</w:t>
            </w:r>
          </w:p>
        </w:tc>
        <w:tc>
          <w:tcPr>
            <w:tcW w:w="199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:highlight w:val="yellow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4.3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)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 (4.5)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≥3 synchronic polyps on index colonoscopy, n (%)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 (0)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 (40.8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9 (43.2)</w:t>
            </w:r>
          </w:p>
        </w:tc>
        <w:tc>
          <w:tcPr>
            <w:tcW w:w="1417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.83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≥1 synchronic ANL or carcinoma on index colonoscopy, n (%)</w:t>
            </w: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 (0)</w:t>
            </w:r>
          </w:p>
        </w:tc>
        <w:tc>
          <w:tcPr>
            <w:tcW w:w="19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14.3)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 (6.8)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.4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122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Colonoscopy polyp-free interval months, median (IQR)</w:t>
            </w:r>
          </w:p>
        </w:tc>
        <w:tc>
          <w:tcPr>
            <w:tcW w:w="126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3 (11.5)</w:t>
            </w:r>
          </w:p>
        </w:tc>
        <w:tc>
          <w:tcPr>
            <w:tcW w:w="199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4 (14)</w:t>
            </w:r>
          </w:p>
        </w:tc>
        <w:tc>
          <w:tcPr>
            <w:tcW w:w="1843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 (15.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5)</w:t>
            </w:r>
          </w:p>
        </w:tc>
        <w:tc>
          <w:tcPr>
            <w:tcW w:w="1417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 xml:space="preserve">FFPE, formalin-fixed paraffin-embedded; PRSPs, polyp-relapsed serrated polyps; PFSPs, polyp-free serrated polyps; Left colon, defined as colon distal to splenic flexure; Right colon, defined as colon proximal to splenic flexure; HPs, hyperplastic polyps; SSLs, sessile serrated lesions; TSAs, traditional serrated adenoma; </w:t>
      </w:r>
      <w:r>
        <w:rPr>
          <w:rFonts w:hint="eastAsia"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>LGD</w:t>
      </w:r>
      <w: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 xml:space="preserve">, low-grade dysplasia; </w:t>
      </w:r>
      <w:r>
        <w:rPr>
          <w:rFonts w:hint="eastAsia"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>HGD</w:t>
      </w:r>
      <w: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>, high-grade dysplasia</w:t>
      </w:r>
      <w:r>
        <w:rPr>
          <w:rFonts w:hint="eastAsia"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>;</w:t>
      </w:r>
      <w: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 xml:space="preserve"> ANL, advanced neoplastic lesion, defined as colorectal cancers or those adenomas with size &gt; 1cm or &gt;75% tubulovillous component and/or high-grade dysplasia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1B0"/>
    <w:rsid w:val="002E0BE9"/>
    <w:rsid w:val="00B511B0"/>
    <w:rsid w:val="DF7DD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st Table 3"/>
    <w:basedOn w:val="3"/>
    <w:qFormat/>
    <w:uiPriority w:val="48"/>
    <w:rPr>
      <w:szCs w:val="24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5</Words>
  <Characters>1460</Characters>
  <Lines>12</Lines>
  <Paragraphs>3</Paragraphs>
  <ScaleCrop>false</ScaleCrop>
  <LinksUpToDate>false</LinksUpToDate>
  <CharactersWithSpaces>1712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23:24:00Z</dcterms:created>
  <dc:creator>王 奇雯</dc:creator>
  <cp:lastModifiedBy>wangxinyuan</cp:lastModifiedBy>
  <dcterms:modified xsi:type="dcterms:W3CDTF">2022-03-09T21:2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